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16EA3" w14:textId="772F7343" w:rsidR="00AA5AD7" w:rsidRPr="00392C46" w:rsidRDefault="00AA5AD7" w:rsidP="00ED4E93">
      <w:pPr>
        <w:rPr>
          <w:rFonts w:cs="Times New Roman"/>
          <w:sz w:val="28"/>
          <w:szCs w:val="28"/>
        </w:rPr>
      </w:pPr>
      <w:r w:rsidRPr="00392C46">
        <w:rPr>
          <w:rFonts w:cs="Times New Roman"/>
          <w:sz w:val="28"/>
          <w:szCs w:val="28"/>
        </w:rPr>
        <w:t xml:space="preserve">Additional file </w:t>
      </w:r>
      <w:r w:rsidR="00EB1631">
        <w:rPr>
          <w:rFonts w:cs="Times New Roman"/>
          <w:sz w:val="28"/>
          <w:szCs w:val="28"/>
        </w:rPr>
        <w:t>4</w:t>
      </w:r>
      <w:r w:rsidR="00750C1B">
        <w:rPr>
          <w:rFonts w:cs="Times New Roman"/>
          <w:sz w:val="28"/>
          <w:szCs w:val="28"/>
        </w:rPr>
        <w:t xml:space="preserve">: Forest plots of </w:t>
      </w:r>
      <w:r w:rsidRPr="00392C46">
        <w:rPr>
          <w:rFonts w:cs="Times New Roman"/>
          <w:sz w:val="28"/>
          <w:szCs w:val="28"/>
        </w:rPr>
        <w:t>comparison</w:t>
      </w:r>
      <w:r w:rsidR="00C54ACB">
        <w:rPr>
          <w:rFonts w:cs="Times New Roman"/>
          <w:sz w:val="28"/>
          <w:szCs w:val="28"/>
        </w:rPr>
        <w:t>s</w:t>
      </w:r>
      <w:r w:rsidRPr="00392C46">
        <w:rPr>
          <w:rFonts w:cs="Times New Roman"/>
          <w:sz w:val="28"/>
          <w:szCs w:val="28"/>
        </w:rPr>
        <w:t xml:space="preserve"> between </w:t>
      </w:r>
      <w:r w:rsidR="006111F4">
        <w:rPr>
          <w:rFonts w:cs="Times New Roman"/>
          <w:sz w:val="28"/>
          <w:szCs w:val="28"/>
        </w:rPr>
        <w:t>PUFAs</w:t>
      </w:r>
      <w:bookmarkStart w:id="0" w:name="_GoBack"/>
      <w:bookmarkEnd w:id="0"/>
      <w:r w:rsidRPr="00392C46">
        <w:rPr>
          <w:rFonts w:cs="Times New Roman"/>
          <w:sz w:val="28"/>
          <w:szCs w:val="28"/>
        </w:rPr>
        <w:t xml:space="preserve"> and </w:t>
      </w:r>
      <w:r w:rsidR="00750C1B">
        <w:rPr>
          <w:rFonts w:cs="Times New Roman"/>
          <w:sz w:val="28"/>
          <w:szCs w:val="28"/>
        </w:rPr>
        <w:t>placebo.</w:t>
      </w:r>
    </w:p>
    <w:p w14:paraId="2EBE248E" w14:textId="77777777" w:rsidR="00B50C0C" w:rsidRDefault="007676AE" w:rsidP="00750C1B">
      <w:pPr>
        <w:pStyle w:val="Titolo1"/>
      </w:pPr>
      <w:r>
        <w:t>Aggression.</w:t>
      </w:r>
      <w:r w:rsidR="00ED4E93" w:rsidRPr="00AA5AD7">
        <w:t xml:space="preserve"> </w:t>
      </w:r>
    </w:p>
    <w:p w14:paraId="4F8D1E0C" w14:textId="77777777" w:rsidR="00AA5AD7" w:rsidRDefault="005F32E8" w:rsidP="00AA5AD7">
      <w:r w:rsidRPr="005F32E8">
        <w:rPr>
          <w:noProof/>
          <w:lang w:val="it-IT" w:eastAsia="it-IT"/>
        </w:rPr>
        <w:drawing>
          <wp:inline distT="0" distB="0" distL="0" distR="0" wp14:anchorId="2D42C9F6" wp14:editId="764AAEB7">
            <wp:extent cx="6332220" cy="958215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95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6909E" w14:textId="77777777" w:rsidR="009C6491" w:rsidRDefault="009C6491" w:rsidP="009C6491">
      <w:pPr>
        <w:pStyle w:val="Titolo1"/>
      </w:pPr>
      <w:r>
        <w:t>Anxiety.</w:t>
      </w:r>
      <w:r w:rsidRPr="009D1B04">
        <w:t xml:space="preserve"> </w:t>
      </w:r>
    </w:p>
    <w:p w14:paraId="23A6EA92" w14:textId="77777777" w:rsidR="009C6491" w:rsidRDefault="009C6491" w:rsidP="009C6491">
      <w:r w:rsidRPr="009D1B04">
        <w:t>Forest plot of comparison betwe</w:t>
      </w:r>
      <w:r>
        <w:t xml:space="preserve">en PUFAs and </w:t>
      </w:r>
      <w:r w:rsidR="005D203D" w:rsidRPr="005D203D">
        <w:t xml:space="preserve">Healthy diet </w:t>
      </w:r>
      <w:r>
        <w:t xml:space="preserve">. </w:t>
      </w:r>
    </w:p>
    <w:p w14:paraId="5581AF8A" w14:textId="77777777" w:rsidR="009C6491" w:rsidRDefault="005F32E8" w:rsidP="009C6491">
      <w:r w:rsidRPr="005F32E8">
        <w:rPr>
          <w:noProof/>
          <w:lang w:val="it-IT" w:eastAsia="it-IT"/>
        </w:rPr>
        <w:drawing>
          <wp:inline distT="0" distB="0" distL="0" distR="0" wp14:anchorId="2A1DA635" wp14:editId="4E7DFF51">
            <wp:extent cx="6332220" cy="949960"/>
            <wp:effectExtent l="0" t="0" r="0" b="254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94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82C6E" w14:textId="77777777" w:rsidR="005F32E8" w:rsidRDefault="005F32E8" w:rsidP="005F32E8">
      <w:pPr>
        <w:pStyle w:val="Titolo1"/>
      </w:pPr>
      <w:r>
        <w:t>Attention.</w:t>
      </w:r>
      <w:r w:rsidRPr="009D1B04">
        <w:t xml:space="preserve"> </w:t>
      </w:r>
    </w:p>
    <w:p w14:paraId="650D55FE" w14:textId="77777777" w:rsidR="005F32E8" w:rsidRDefault="005F32E8" w:rsidP="005F32E8">
      <w:r w:rsidRPr="009D1B04">
        <w:t xml:space="preserve">Forest plot of comparison between PUFAs and </w:t>
      </w:r>
      <w:r>
        <w:t>Healthy diet</w:t>
      </w:r>
      <w:r w:rsidRPr="009D1B04">
        <w:t xml:space="preserve">. </w:t>
      </w:r>
    </w:p>
    <w:p w14:paraId="4BA8EFFA" w14:textId="77777777" w:rsidR="005F32E8" w:rsidRDefault="005F32E8" w:rsidP="005F32E8">
      <w:r w:rsidRPr="005F32E8">
        <w:rPr>
          <w:noProof/>
          <w:lang w:val="it-IT" w:eastAsia="it-IT"/>
        </w:rPr>
        <w:drawing>
          <wp:inline distT="0" distB="0" distL="0" distR="0" wp14:anchorId="52B8ABE1" wp14:editId="11A6AE55">
            <wp:extent cx="6332220" cy="958215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95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B2995" w14:textId="77777777" w:rsidR="005F32E8" w:rsidRDefault="005F32E8" w:rsidP="005F32E8"/>
    <w:p w14:paraId="6646F1D9" w14:textId="77777777" w:rsidR="009C6491" w:rsidRDefault="009C6491" w:rsidP="009C6491">
      <w:pPr>
        <w:pStyle w:val="Titolo1"/>
      </w:pPr>
      <w:r>
        <w:t>Communication.</w:t>
      </w:r>
      <w:r w:rsidRPr="00927329">
        <w:t xml:space="preserve"> </w:t>
      </w:r>
    </w:p>
    <w:p w14:paraId="4AB8FEED" w14:textId="77777777" w:rsidR="009C6491" w:rsidRDefault="009C6491" w:rsidP="009C6491">
      <w:r w:rsidRPr="00927329">
        <w:t xml:space="preserve">Forest plot of comparison between PUFAs and </w:t>
      </w:r>
      <w:r w:rsidR="005D203D" w:rsidRPr="005D203D">
        <w:t>Healthy diet</w:t>
      </w:r>
      <w:r w:rsidRPr="00927329">
        <w:t xml:space="preserve">. </w:t>
      </w:r>
    </w:p>
    <w:p w14:paraId="3618B5EC" w14:textId="77777777" w:rsidR="009C6491" w:rsidRDefault="005F32E8" w:rsidP="009C6491">
      <w:r w:rsidRPr="005F32E8">
        <w:rPr>
          <w:noProof/>
          <w:lang w:val="it-IT" w:eastAsia="it-IT"/>
        </w:rPr>
        <w:drawing>
          <wp:inline distT="0" distB="0" distL="0" distR="0" wp14:anchorId="427AB351" wp14:editId="783E0C5B">
            <wp:extent cx="6332220" cy="942340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94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7E0D2" w14:textId="77777777" w:rsidR="009C6491" w:rsidRDefault="009C6491">
      <w:pPr>
        <w:rPr>
          <w:rFonts w:eastAsiaTheme="majorEastAsia" w:cstheme="majorBidi"/>
          <w:bCs/>
          <w:color w:val="000000" w:themeColor="text1"/>
          <w:sz w:val="24"/>
          <w:szCs w:val="28"/>
        </w:rPr>
      </w:pPr>
      <w:r>
        <w:rPr>
          <w:rFonts w:eastAsiaTheme="majorEastAsia" w:cstheme="majorBidi"/>
          <w:bCs/>
          <w:color w:val="000000" w:themeColor="text1"/>
          <w:sz w:val="24"/>
          <w:szCs w:val="28"/>
        </w:rPr>
        <w:br w:type="page"/>
      </w:r>
    </w:p>
    <w:p w14:paraId="6248BA12" w14:textId="77777777" w:rsidR="009C6491" w:rsidRDefault="005F32E8" w:rsidP="009C6491">
      <w:pPr>
        <w:pStyle w:val="Titolo1"/>
        <w:spacing w:line="276" w:lineRule="auto"/>
      </w:pPr>
      <w:r>
        <w:lastRenderedPageBreak/>
        <w:t>Number of adverse events</w:t>
      </w:r>
      <w:r w:rsidR="009C6491">
        <w:t xml:space="preserve">. </w:t>
      </w:r>
    </w:p>
    <w:p w14:paraId="1B172007" w14:textId="77777777" w:rsidR="009C6491" w:rsidRDefault="009C6491" w:rsidP="009C6491">
      <w:r w:rsidRPr="00927329">
        <w:t xml:space="preserve">Forest plot of comparison between PUFAs and </w:t>
      </w:r>
      <w:r w:rsidR="005D203D" w:rsidRPr="005D203D">
        <w:t>Healthy diet</w:t>
      </w:r>
      <w:r w:rsidRPr="00927329">
        <w:t xml:space="preserve">. </w:t>
      </w:r>
    </w:p>
    <w:p w14:paraId="61347E10" w14:textId="77777777" w:rsidR="009C6491" w:rsidRPr="00927329" w:rsidRDefault="005F32E8" w:rsidP="009C6491">
      <w:r w:rsidRPr="005F32E8">
        <w:rPr>
          <w:noProof/>
          <w:lang w:val="it-IT" w:eastAsia="it-IT"/>
        </w:rPr>
        <w:drawing>
          <wp:inline distT="0" distB="0" distL="0" distR="0" wp14:anchorId="7F6CE867" wp14:editId="101CC69C">
            <wp:extent cx="6332220" cy="114427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14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51DA1" w14:textId="77777777" w:rsidR="005F32E8" w:rsidRDefault="005F32E8" w:rsidP="005F32E8"/>
    <w:p w14:paraId="4BDE7FF5" w14:textId="77777777" w:rsidR="005D203D" w:rsidRDefault="005F32E8" w:rsidP="005D203D">
      <w:pPr>
        <w:pStyle w:val="Titolo1"/>
      </w:pPr>
      <w:r>
        <w:t>Sleep quality</w:t>
      </w:r>
      <w:r w:rsidR="005D203D">
        <w:t xml:space="preserve">. </w:t>
      </w:r>
    </w:p>
    <w:p w14:paraId="31DFA502" w14:textId="77777777" w:rsidR="005D203D" w:rsidRDefault="005D203D" w:rsidP="005D203D">
      <w:r>
        <w:t xml:space="preserve">Forest plot of comparison between PUFAs and Healthy diet. </w:t>
      </w:r>
    </w:p>
    <w:p w14:paraId="6BCA10BF" w14:textId="77777777" w:rsidR="005F32E8" w:rsidRDefault="000F20A8" w:rsidP="005D203D">
      <w:r w:rsidRPr="000F20A8">
        <w:rPr>
          <w:noProof/>
          <w:lang w:val="it-IT" w:eastAsia="it-IT"/>
        </w:rPr>
        <w:drawing>
          <wp:inline distT="0" distB="0" distL="0" distR="0" wp14:anchorId="3AFC06A5" wp14:editId="7197B5B7">
            <wp:extent cx="6332220" cy="95821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95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1531E" w14:textId="77777777" w:rsidR="009C6491" w:rsidRDefault="009C6491" w:rsidP="009C6491"/>
    <w:p w14:paraId="620E76BF" w14:textId="77777777" w:rsidR="00B50C0C" w:rsidRDefault="00ED4E93" w:rsidP="009D1B04">
      <w:pPr>
        <w:pStyle w:val="Titolo1"/>
      </w:pPr>
      <w:r>
        <w:t>Social Interaction.</w:t>
      </w:r>
      <w:r w:rsidRPr="009D1B04">
        <w:t xml:space="preserve"> </w:t>
      </w:r>
    </w:p>
    <w:p w14:paraId="5FEE56D9" w14:textId="77777777" w:rsidR="009D1B04" w:rsidRDefault="009D1B04" w:rsidP="00392C46">
      <w:r w:rsidRPr="009D1B04">
        <w:t xml:space="preserve">Forest plot of comparison between PUFAs and </w:t>
      </w:r>
      <w:r w:rsidR="005D203D" w:rsidRPr="005D203D">
        <w:t>Healthy diet</w:t>
      </w:r>
      <w:r w:rsidRPr="009D1B04">
        <w:t xml:space="preserve">. </w:t>
      </w:r>
    </w:p>
    <w:p w14:paraId="5586BE63" w14:textId="77777777" w:rsidR="009D1B04" w:rsidRDefault="005F32E8" w:rsidP="009D1B04">
      <w:r w:rsidRPr="005F32E8">
        <w:rPr>
          <w:noProof/>
          <w:lang w:val="it-IT" w:eastAsia="it-IT"/>
        </w:rPr>
        <w:drawing>
          <wp:inline distT="0" distB="0" distL="0" distR="0" wp14:anchorId="64231C26" wp14:editId="31FBC296">
            <wp:extent cx="6332220" cy="949960"/>
            <wp:effectExtent l="0" t="0" r="0" b="254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94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1B04" w:rsidSect="009C6491">
      <w:pgSz w:w="12240" w:h="15840"/>
      <w:pgMar w:top="1417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F6B"/>
    <w:rsid w:val="000D1FC6"/>
    <w:rsid w:val="000F20A8"/>
    <w:rsid w:val="00297664"/>
    <w:rsid w:val="00392C46"/>
    <w:rsid w:val="005D203D"/>
    <w:rsid w:val="005F32E8"/>
    <w:rsid w:val="006111F4"/>
    <w:rsid w:val="00750C1B"/>
    <w:rsid w:val="007676AE"/>
    <w:rsid w:val="00927329"/>
    <w:rsid w:val="009C6491"/>
    <w:rsid w:val="009D1B04"/>
    <w:rsid w:val="009E5C13"/>
    <w:rsid w:val="00A27F6B"/>
    <w:rsid w:val="00AA5AD7"/>
    <w:rsid w:val="00B50C0C"/>
    <w:rsid w:val="00C54ACB"/>
    <w:rsid w:val="00D73841"/>
    <w:rsid w:val="00EB1631"/>
    <w:rsid w:val="00ED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4FF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2C46"/>
    <w:rPr>
      <w:rFonts w:ascii="Times New Roman" w:hAnsi="Times New Roman"/>
      <w:b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92C46"/>
    <w:pPr>
      <w:keepNext/>
      <w:keepLines/>
      <w:spacing w:after="0" w:line="240" w:lineRule="auto"/>
      <w:outlineLvl w:val="0"/>
    </w:pPr>
    <w:rPr>
      <w:rFonts w:eastAsiaTheme="majorEastAsia" w:cstheme="majorBidi"/>
      <w:bCs/>
      <w:color w:val="000000" w:themeColor="text1"/>
      <w:sz w:val="24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7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7F6B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92C46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Nessunaspaziatura">
    <w:name w:val="No Spacing"/>
    <w:uiPriority w:val="1"/>
    <w:qFormat/>
    <w:rsid w:val="00392C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2C46"/>
    <w:rPr>
      <w:rFonts w:ascii="Times New Roman" w:hAnsi="Times New Roman"/>
      <w:b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92C46"/>
    <w:pPr>
      <w:keepNext/>
      <w:keepLines/>
      <w:spacing w:after="0" w:line="240" w:lineRule="auto"/>
      <w:outlineLvl w:val="0"/>
    </w:pPr>
    <w:rPr>
      <w:rFonts w:eastAsiaTheme="majorEastAsia" w:cstheme="majorBidi"/>
      <w:bCs/>
      <w:color w:val="000000" w:themeColor="text1"/>
      <w:sz w:val="24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7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7F6B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92C46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Nessunaspaziatura">
    <w:name w:val="No Spacing"/>
    <w:uiPriority w:val="1"/>
    <w:qFormat/>
    <w:rsid w:val="00392C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d90@hotmail.it</dc:creator>
  <cp:lastModifiedBy>dorro</cp:lastModifiedBy>
  <cp:revision>8</cp:revision>
  <dcterms:created xsi:type="dcterms:W3CDTF">2018-12-30T11:08:00Z</dcterms:created>
  <dcterms:modified xsi:type="dcterms:W3CDTF">2019-05-27T13:24:00Z</dcterms:modified>
</cp:coreProperties>
</file>